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Table 2. Stratified analyses for adjusted hazard ratio (OR) and 95% confidence interval (CI) for the association between fruits fibre intake and the risk of poor sleep quality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909"/>
        <w:gridCol w:w="1271"/>
        <w:gridCol w:w="1286"/>
        <w:gridCol w:w="649"/>
        <w:gridCol w:w="878"/>
        <w:gridCol w:w="1278"/>
        <w:gridCol w:w="1286"/>
        <w:gridCol w:w="667"/>
        <w:gridCol w:w="943"/>
        <w:gridCol w:w="1300"/>
        <w:gridCol w:w="1346"/>
        <w:gridCol w:w="654"/>
      </w:tblGrid>
      <w:tr>
        <w:trPr>
          <w:trHeight w:val="343" w:hRule="atLeas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24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ertiles of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fruits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ber intake</w:t>
            </w:r>
          </w:p>
        </w:tc>
      </w:tr>
      <w:tr>
        <w:trPr>
          <w:trHeight w:val="343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otal dietary fiber in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frui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g/day)</w:t>
            </w:r>
          </w:p>
        </w:tc>
        <w:tc>
          <w:tcPr>
            <w:tcW w:w="41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Soluble dietary fiber in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frui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 (g/day)</w:t>
            </w:r>
          </w:p>
        </w:tc>
        <w:tc>
          <w:tcPr>
            <w:tcW w:w="42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n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luble dietary fiber in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frui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 (g/day)</w:t>
            </w:r>
          </w:p>
        </w:tc>
      </w:tr>
      <w:tr>
        <w:trPr>
          <w:trHeight w:val="359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3"/>
                <w:szCs w:val="13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3"/>
                <w:szCs w:val="13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3"/>
                <w:szCs w:val="13"/>
                <w:vertAlign w:val="subscript"/>
                <w:lang w:val="en-US" w:eastAsia="zh-CN"/>
              </w:rPr>
              <w:t>interaction</w:t>
            </w:r>
          </w:p>
        </w:tc>
      </w:tr>
      <w:tr>
        <w:trPr>
          <w:trHeight w:val="36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7</w:t>
            </w:r>
          </w:p>
        </w:tc>
      </w:tr>
      <w:tr>
        <w:trPr>
          <w:trHeight w:val="34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≤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2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&gt;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8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4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3 (0.59-1.80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6 (0.55-1.70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9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6 (0.64-1.76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7 (0.65-1.77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4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1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6 (0.61-2.22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6 (0.43-1.74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7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9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9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1 (0.72-2.37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5 (0.77-2.76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8 (0.64-1.84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0 (0.47-1.37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V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3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2 (0.68-1.85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1 (0.66-1.85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2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9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4 (0.65-2.42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7 (0.44-1.70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MI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kg/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6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&lt; 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9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8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6 (0.69-2.32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4 (0.72-2.52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9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7 (0.57-1.64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5 (0.49-1.45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ime on dialysis (months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8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3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1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.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.4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2 (0.62-3.31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2 (0.56-3.11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9 (0.70-1.70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7 (0.67-1.72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2 (0.71-1.76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5 (0.59-1.53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78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PI(g/kg/d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6</w:t>
            </w:r>
          </w:p>
        </w:tc>
      </w:tr>
      <w:tr>
        <w:trPr>
          <w:trHeight w:val="355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1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0 (0.66-1.54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1 (0.58-1.42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1 (0.80-1.84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4 (0.73-1.78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3 (0.74-1.73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3 (0.60-1.45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40 (0.80-7.39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11 (0.72-6.25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93 (0.63-5.97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55 (0.90-7.45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2 (0.45-3.86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0 (0.52-4.36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EI(kcal/kg/d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3</w:t>
            </w:r>
          </w:p>
        </w:tc>
      </w:tr>
      <w:tr>
        <w:trPr>
          <w:trHeight w:val="351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 (0.65-1.51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9 (0.58-1.38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8 (0.71-1.63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3 (0.73-1.74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8 (0.71-1.65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2 (0.60-1.42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86 (0.57-6.17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91 (0.63-5.87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58 (0.77-9.06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0 (0.85-8.31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6 (0.38-4.12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3 (0.47-4.36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>A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</w:rPr>
        <w:t>bbreviation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 xml:space="preserve">: DPI: dietary protein intake; DEI: dietary energy intake; </w:t>
      </w:r>
      <w:r>
        <w:rPr>
          <w:rFonts w:eastAsia="等线" w:cs="Times New Roman" w:ascii="Times New Roman" w:hAnsi="Times New Roman"/>
          <w:sz w:val="18"/>
          <w:szCs w:val="18"/>
        </w:rPr>
        <w:t>T, tertiles; Ref, reference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</w:rPr>
        <w:t>Adjusted for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 xml:space="preserve"> gender, age time on dialysis, body mass index, physical activity, smoking status, drinking consumption, household income, education level, diabetes, hypertension, cardiovascular diseases, albumin, spkt/v, creatinine, C-reactive protein, total energy and protein intake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82c4f4c4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82c4f4c4;Cambria" w:hAnsi="AdvOT82c4f4c4;Cambria" w:cs="AdvOT82c4f4c4;Cambri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07:32:00Z</dcterms:created>
  <dc:creator>小爽爽</dc:creator>
  <dc:description/>
  <dc:language>en-US</dc:language>
  <cp:lastModifiedBy>小爽爽</cp:lastModifiedBy>
  <dcterms:modified xsi:type="dcterms:W3CDTF">2023-01-16T05:29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512E0D2E7F4A81B878B022F62AD872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